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7B672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t>Supplement Table 1 Cesarean section rate (</w:t>
      </w:r>
      <w:proofErr w:type="gramStart"/>
      <w:r w:rsidRPr="00B31792">
        <w:rPr>
          <w:rFonts w:ascii="Times New Roman" w:hAnsi="Times New Roman" w:cs="Times New Roman"/>
          <w:sz w:val="24"/>
          <w:szCs w:val="24"/>
        </w:rPr>
        <w:t>R%</w:t>
      </w:r>
      <w:proofErr w:type="gramEnd"/>
      <w:r w:rsidRPr="00B31792">
        <w:rPr>
          <w:rFonts w:ascii="Times New Roman" w:hAnsi="Times New Roman" w:cs="Times New Roman"/>
          <w:sz w:val="24"/>
          <w:szCs w:val="24"/>
        </w:rPr>
        <w:t xml:space="preserve">) in each year in each Robson group and proportion of total CS number attributed to each group (P%),  </w:t>
      </w:r>
      <w:proofErr w:type="spellStart"/>
      <w:r w:rsidRPr="00B31792">
        <w:rPr>
          <w:rFonts w:ascii="Times New Roman" w:hAnsi="Times New Roman" w:cs="Times New Roman"/>
          <w:sz w:val="24"/>
          <w:szCs w:val="24"/>
        </w:rPr>
        <w:t>Longhua</w:t>
      </w:r>
      <w:proofErr w:type="spellEnd"/>
      <w:r w:rsidRPr="00B31792">
        <w:rPr>
          <w:rFonts w:ascii="Times New Roman" w:hAnsi="Times New Roman" w:cs="Times New Roman"/>
          <w:sz w:val="24"/>
          <w:szCs w:val="24"/>
        </w:rPr>
        <w:t xml:space="preserve"> hospital</w:t>
      </w:r>
    </w:p>
    <w:tbl>
      <w:tblPr>
        <w:tblStyle w:val="ab"/>
        <w:tblW w:w="14174" w:type="dxa"/>
        <w:tblLayout w:type="fixed"/>
        <w:tblLook w:val="04A0" w:firstRow="1" w:lastRow="0" w:firstColumn="1" w:lastColumn="0" w:noHBand="0" w:noVBand="1"/>
      </w:tblPr>
      <w:tblGrid>
        <w:gridCol w:w="696"/>
        <w:gridCol w:w="950"/>
        <w:gridCol w:w="750"/>
        <w:gridCol w:w="831"/>
        <w:gridCol w:w="709"/>
        <w:gridCol w:w="660"/>
        <w:gridCol w:w="757"/>
        <w:gridCol w:w="851"/>
        <w:gridCol w:w="678"/>
        <w:gridCol w:w="739"/>
        <w:gridCol w:w="851"/>
        <w:gridCol w:w="708"/>
        <w:gridCol w:w="851"/>
        <w:gridCol w:w="992"/>
        <w:gridCol w:w="851"/>
        <w:gridCol w:w="850"/>
        <w:gridCol w:w="709"/>
        <w:gridCol w:w="741"/>
      </w:tblGrid>
      <w:tr w:rsidR="000A64D5" w:rsidRPr="00B31792" w14:paraId="08083C43" w14:textId="77777777" w:rsidTr="00652376">
        <w:tc>
          <w:tcPr>
            <w:tcW w:w="696" w:type="dxa"/>
            <w:vMerge w:val="restart"/>
            <w:tcBorders>
              <w:left w:val="nil"/>
              <w:right w:val="nil"/>
            </w:tcBorders>
          </w:tcPr>
          <w:p w14:paraId="583F2A79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</w:tcPr>
          <w:p w14:paraId="0A4D55E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All subjects</w:t>
            </w:r>
          </w:p>
          <w:p w14:paraId="53E6232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42441)</w:t>
            </w:r>
          </w:p>
        </w:tc>
        <w:tc>
          <w:tcPr>
            <w:tcW w:w="2200" w:type="dxa"/>
            <w:gridSpan w:val="3"/>
            <w:tcBorders>
              <w:left w:val="nil"/>
              <w:right w:val="nil"/>
            </w:tcBorders>
          </w:tcPr>
          <w:p w14:paraId="3EDEDED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1 (N=18027)</w:t>
            </w:r>
          </w:p>
        </w:tc>
        <w:tc>
          <w:tcPr>
            <w:tcW w:w="2286" w:type="dxa"/>
            <w:gridSpan w:val="3"/>
            <w:tcBorders>
              <w:left w:val="nil"/>
              <w:right w:val="nil"/>
            </w:tcBorders>
          </w:tcPr>
          <w:p w14:paraId="0717B1E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2</w:t>
            </w:r>
            <w:r w:rsidRPr="00B31792" w:rsidDel="00BC63B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15755)</w:t>
            </w:r>
          </w:p>
        </w:tc>
        <w:tc>
          <w:tcPr>
            <w:tcW w:w="2298" w:type="dxa"/>
            <w:gridSpan w:val="3"/>
            <w:tcBorders>
              <w:left w:val="nil"/>
              <w:right w:val="nil"/>
            </w:tcBorders>
          </w:tcPr>
          <w:p w14:paraId="330FBB1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3</w:t>
            </w:r>
            <w:r w:rsidRPr="00B31792" w:rsidDel="00BC63B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5166)</w:t>
            </w:r>
          </w:p>
        </w:tc>
        <w:tc>
          <w:tcPr>
            <w:tcW w:w="2694" w:type="dxa"/>
            <w:gridSpan w:val="3"/>
            <w:tcBorders>
              <w:left w:val="nil"/>
              <w:right w:val="nil"/>
            </w:tcBorders>
          </w:tcPr>
          <w:p w14:paraId="7D8822B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4-7</w:t>
            </w:r>
          </w:p>
          <w:p w14:paraId="6AA982E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 w:rsidDel="00BC63B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1505)</w:t>
            </w:r>
          </w:p>
        </w:tc>
        <w:tc>
          <w:tcPr>
            <w:tcW w:w="2300" w:type="dxa"/>
            <w:gridSpan w:val="3"/>
            <w:tcBorders>
              <w:left w:val="nil"/>
              <w:right w:val="nil"/>
            </w:tcBorders>
          </w:tcPr>
          <w:p w14:paraId="040FB47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8</w:t>
            </w:r>
          </w:p>
          <w:p w14:paraId="698AAC7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1988)</w:t>
            </w:r>
          </w:p>
        </w:tc>
      </w:tr>
      <w:tr w:rsidR="000A64D5" w:rsidRPr="00B31792" w14:paraId="5A11E4CF" w14:textId="77777777" w:rsidTr="00652376"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FC8BB0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7987C55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B663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14:paraId="127E09E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EB14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463E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33AAB1E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88C5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DBFA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299D2FE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43F9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72E1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4BFD35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C7AD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06A3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6175BC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8CA0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BDF4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</w:tr>
      <w:tr w:rsidR="000A64D5" w:rsidRPr="00B31792" w14:paraId="304BF66F" w14:textId="77777777" w:rsidTr="00652376"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B83CB9D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0A272DE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6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1C182E0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66AA0D0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C344A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8.2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center"/>
          </w:tcPr>
          <w:p w14:paraId="722E66F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8.9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vAlign w:val="center"/>
          </w:tcPr>
          <w:p w14:paraId="7931859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BE007E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.0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vAlign w:val="center"/>
          </w:tcPr>
          <w:p w14:paraId="5C9B9BA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center"/>
          </w:tcPr>
          <w:p w14:paraId="58AF502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8A3A78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8.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95E2C4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CD5518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EA632B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2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8F45B9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1698F4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9AAB38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6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44B6B50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</w:tr>
      <w:tr w:rsidR="000A64D5" w:rsidRPr="00B31792" w14:paraId="44C37D01" w14:textId="77777777" w:rsidTr="00652376">
        <w:trPr>
          <w:trHeight w:val="6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D39C3D5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B57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967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F20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9D0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E3C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C85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BDC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E91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C58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083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C7E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D3A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E64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944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2BA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C1A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779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</w:tr>
      <w:tr w:rsidR="000A64D5" w:rsidRPr="00B31792" w14:paraId="4F1E59F9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A9F6755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E4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337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148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15E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017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CA8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D77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C71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EB6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F36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B5D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DEA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CB6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DD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49F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21D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BC7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</w:tr>
      <w:tr w:rsidR="000A64D5" w:rsidRPr="00B31792" w14:paraId="4C719D5E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A6E8943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A71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9F0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C30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B3D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60E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0B3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E96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566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B7E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4CB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ECC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A35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B1F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939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D94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49D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D7E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</w:tr>
      <w:tr w:rsidR="000A64D5" w:rsidRPr="00B31792" w14:paraId="776DF1B2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DAEF5B1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594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A15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F7B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BE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2D3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325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CC1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571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8F3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92A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617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018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815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E22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06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8EC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845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</w:tr>
      <w:tr w:rsidR="000A64D5" w:rsidRPr="00B31792" w14:paraId="5BF99E0D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FDE3B11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C95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604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3A1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A50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AC6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CC9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F9F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B0F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59C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59E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67A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4E9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8CB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29D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A24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6BD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16D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0A64D5" w:rsidRPr="00B31792" w14:paraId="48ED2FFB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2314D2A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021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671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F06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2E4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4C1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6F2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8EE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BB3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11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E4D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299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CBB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E0C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2B9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69C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42F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EC5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</w:tr>
      <w:tr w:rsidR="000A64D5" w:rsidRPr="00B31792" w14:paraId="19C9B129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E56909E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E57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384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2BF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9E5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6A9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ACC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1A6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69B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779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3F2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CBE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409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374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594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6CC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F24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724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</w:tr>
      <w:tr w:rsidR="000A64D5" w:rsidRPr="00B31792" w14:paraId="728FCEAF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99E418B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4E8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8E5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FAC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3CD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00A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68E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418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9DF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5F4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EA4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58F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FE4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ED7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A13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756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A42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1FA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</w:tr>
      <w:tr w:rsidR="000A64D5" w:rsidRPr="00B31792" w14:paraId="0688B9A1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1F9164C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2BD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975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17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12B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FFB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7FD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768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E23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BCC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20F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9B8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E7F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62C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109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147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F7B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294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  <w:tr w:rsidR="000A64D5" w:rsidRPr="00B31792" w14:paraId="6638D1B8" w14:textId="77777777" w:rsidTr="000A64D5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645FC60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792">
              <w:rPr>
                <w:rFonts w:ascii="Times New Roman" w:hAnsi="Times New Roman" w:cs="Times New Roman"/>
                <w:szCs w:val="21"/>
              </w:rPr>
              <w:t>P</w:t>
            </w:r>
            <w:r w:rsidRPr="00B31792"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EFD32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C83742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BE5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AB5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BD6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7E6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A79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01B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2D6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1B1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1F0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E5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4DF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52C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43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39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47A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A64D5" w:rsidRPr="00B31792" w14:paraId="4EEF3024" w14:textId="77777777" w:rsidTr="00652376"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2CD26A05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1F3A040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49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0FBA567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7A93003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7C560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center"/>
          </w:tcPr>
          <w:p w14:paraId="60FC79B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.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center"/>
          </w:tcPr>
          <w:p w14:paraId="50D57BF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90114C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29863D8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1DF24E5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6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3B4163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0.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EC598D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D8668C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6E2B8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5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588AB5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722058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F3A7BC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1AB97E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</w:p>
        </w:tc>
      </w:tr>
    </w:tbl>
    <w:p w14:paraId="4916A9E6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102CED">
        <w:rPr>
          <w:rFonts w:ascii="Times New Roman" w:hAnsi="Times New Roman" w:cs="Times New Roman"/>
          <w:sz w:val="24"/>
          <w:szCs w:val="24"/>
        </w:rPr>
        <w:t>R%</w:t>
      </w:r>
      <w:r w:rsidRPr="00B31792">
        <w:rPr>
          <w:rFonts w:ascii="Times New Roman" w:hAnsi="Times New Roman" w:cs="Times New Roman"/>
          <w:sz w:val="24"/>
          <w:szCs w:val="24"/>
        </w:rPr>
        <w:t>: Number of CS divided by total number of women in the group; P</w:t>
      </w:r>
      <w:r w:rsidRPr="00102CED">
        <w:rPr>
          <w:rFonts w:ascii="Times New Roman" w:hAnsi="Times New Roman" w:cs="Times New Roman"/>
          <w:sz w:val="24"/>
          <w:szCs w:val="24"/>
        </w:rPr>
        <w:t>%</w:t>
      </w:r>
      <w:r w:rsidRPr="00B31792">
        <w:rPr>
          <w:rFonts w:ascii="Times New Roman" w:hAnsi="Times New Roman" w:cs="Times New Roman"/>
          <w:sz w:val="24"/>
          <w:szCs w:val="24"/>
        </w:rPr>
        <w:t>: Number of CS in the group divided by total number of CS in each year.</w:t>
      </w:r>
    </w:p>
    <w:p w14:paraId="0580A7B6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t xml:space="preserve">Robson’ class 1: Nulliparous, single, cephalic, ≥37 weeks; Robson’s class 2: Multiparous, single, cephalic, ≥37 weeks, without uterine scar; </w:t>
      </w:r>
    </w:p>
    <w:p w14:paraId="33AEABB6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t>Robson’s class 3: Uterine scar, single, cephalic, ≥37 weeks; Robson’s class 4-7 (Nulliparous, single, breech/multiparous, single, breech/all multiple pregnancies/all single other abnormal lies; Robson’s class 8: All single, cephalic, ≤36 weeks.</w:t>
      </w:r>
    </w:p>
    <w:p w14:paraId="4EFE409B" w14:textId="77777777" w:rsidR="000A64D5" w:rsidRPr="00102CED" w:rsidRDefault="000A64D5" w:rsidP="000A64D5">
      <w:pPr>
        <w:rPr>
          <w:rFonts w:ascii="Times New Roman" w:hAnsi="Times New Roman" w:cs="Times New Roman"/>
          <w:sz w:val="24"/>
          <w:szCs w:val="24"/>
        </w:rPr>
      </w:pPr>
    </w:p>
    <w:p w14:paraId="0B014BD6" w14:textId="77777777" w:rsidR="000A64D5" w:rsidRDefault="000A64D5" w:rsidP="000A64D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BC6F5D5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lastRenderedPageBreak/>
        <w:t>Supplement Table 2. Cesarean section rate (</w:t>
      </w:r>
      <w:proofErr w:type="gramStart"/>
      <w:r w:rsidRPr="00B31792">
        <w:rPr>
          <w:rFonts w:ascii="Times New Roman" w:hAnsi="Times New Roman" w:cs="Times New Roman"/>
          <w:sz w:val="24"/>
          <w:szCs w:val="24"/>
        </w:rPr>
        <w:t>R%</w:t>
      </w:r>
      <w:proofErr w:type="gramEnd"/>
      <w:r w:rsidRPr="00B31792">
        <w:rPr>
          <w:rFonts w:ascii="Times New Roman" w:hAnsi="Times New Roman" w:cs="Times New Roman"/>
          <w:sz w:val="24"/>
          <w:szCs w:val="24"/>
        </w:rPr>
        <w:t>) in each year in each Robson group and proportion of total CS number attributed to each group (P%),  Dongguan Hospital</w:t>
      </w:r>
    </w:p>
    <w:tbl>
      <w:tblPr>
        <w:tblStyle w:val="ab"/>
        <w:tblW w:w="14174" w:type="dxa"/>
        <w:tblLayout w:type="fixed"/>
        <w:tblLook w:val="04A0" w:firstRow="1" w:lastRow="0" w:firstColumn="1" w:lastColumn="0" w:noHBand="0" w:noVBand="1"/>
      </w:tblPr>
      <w:tblGrid>
        <w:gridCol w:w="696"/>
        <w:gridCol w:w="950"/>
        <w:gridCol w:w="750"/>
        <w:gridCol w:w="831"/>
        <w:gridCol w:w="709"/>
        <w:gridCol w:w="660"/>
        <w:gridCol w:w="757"/>
        <w:gridCol w:w="709"/>
        <w:gridCol w:w="820"/>
        <w:gridCol w:w="739"/>
        <w:gridCol w:w="709"/>
        <w:gridCol w:w="709"/>
        <w:gridCol w:w="992"/>
        <w:gridCol w:w="992"/>
        <w:gridCol w:w="709"/>
        <w:gridCol w:w="850"/>
        <w:gridCol w:w="709"/>
        <w:gridCol w:w="883"/>
      </w:tblGrid>
      <w:tr w:rsidR="000A64D5" w:rsidRPr="00B31792" w14:paraId="4F55D72E" w14:textId="77777777" w:rsidTr="00652376">
        <w:tc>
          <w:tcPr>
            <w:tcW w:w="696" w:type="dxa"/>
            <w:vMerge w:val="restart"/>
            <w:tcBorders>
              <w:left w:val="nil"/>
              <w:right w:val="nil"/>
            </w:tcBorders>
            <w:vAlign w:val="center"/>
          </w:tcPr>
          <w:p w14:paraId="2AD1C2D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700" w:type="dxa"/>
            <w:gridSpan w:val="2"/>
            <w:tcBorders>
              <w:left w:val="nil"/>
              <w:right w:val="nil"/>
            </w:tcBorders>
          </w:tcPr>
          <w:p w14:paraId="4C2CC9D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All subjects</w:t>
            </w:r>
          </w:p>
          <w:p w14:paraId="6D47E9C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36935)</w:t>
            </w:r>
          </w:p>
        </w:tc>
        <w:tc>
          <w:tcPr>
            <w:tcW w:w="2200" w:type="dxa"/>
            <w:gridSpan w:val="3"/>
            <w:tcBorders>
              <w:left w:val="nil"/>
              <w:right w:val="nil"/>
            </w:tcBorders>
          </w:tcPr>
          <w:p w14:paraId="7ADFC19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 class 1 (N=13790)</w:t>
            </w:r>
          </w:p>
        </w:tc>
        <w:tc>
          <w:tcPr>
            <w:tcW w:w="2286" w:type="dxa"/>
            <w:gridSpan w:val="3"/>
            <w:tcBorders>
              <w:left w:val="nil"/>
              <w:right w:val="nil"/>
            </w:tcBorders>
          </w:tcPr>
          <w:p w14:paraId="7511CEE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2 (N=15876)</w:t>
            </w:r>
          </w:p>
        </w:tc>
        <w:tc>
          <w:tcPr>
            <w:tcW w:w="2157" w:type="dxa"/>
            <w:gridSpan w:val="3"/>
            <w:tcBorders>
              <w:left w:val="nil"/>
              <w:right w:val="nil"/>
            </w:tcBorders>
          </w:tcPr>
          <w:p w14:paraId="473AB40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3 (N=4130)</w:t>
            </w:r>
          </w:p>
        </w:tc>
        <w:tc>
          <w:tcPr>
            <w:tcW w:w="2693" w:type="dxa"/>
            <w:gridSpan w:val="3"/>
            <w:tcBorders>
              <w:left w:val="nil"/>
              <w:right w:val="nil"/>
            </w:tcBorders>
          </w:tcPr>
          <w:p w14:paraId="3218669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 xml:space="preserve">Robson’s class 4-7 </w:t>
            </w:r>
          </w:p>
          <w:p w14:paraId="6D24EC6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(N=1647)</w:t>
            </w:r>
          </w:p>
        </w:tc>
        <w:tc>
          <w:tcPr>
            <w:tcW w:w="2442" w:type="dxa"/>
            <w:gridSpan w:val="3"/>
            <w:tcBorders>
              <w:left w:val="nil"/>
              <w:right w:val="nil"/>
            </w:tcBorders>
          </w:tcPr>
          <w:p w14:paraId="3C8EDA3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Robson’s class 8 (N=1492)</w:t>
            </w:r>
          </w:p>
        </w:tc>
      </w:tr>
      <w:tr w:rsidR="000A64D5" w:rsidRPr="00B31792" w14:paraId="05E1B2C8" w14:textId="77777777" w:rsidTr="00652376"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2CD4D5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71EDB00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7667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14:paraId="5372E6B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A654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D453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2B52DC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9898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CD07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60A70ED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1609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35ED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829493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AEC9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44C3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36D3D5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603A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R%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6CC1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P%</w:t>
            </w:r>
          </w:p>
        </w:tc>
      </w:tr>
      <w:tr w:rsidR="000A64D5" w:rsidRPr="00B31792" w14:paraId="54993A3C" w14:textId="77777777" w:rsidTr="00652376"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3E945D53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5CCD1B9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5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43A8FD1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45018DB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7A711E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4.9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center"/>
          </w:tcPr>
          <w:p w14:paraId="0F65C18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0.2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vAlign w:val="center"/>
          </w:tcPr>
          <w:p w14:paraId="4DBD206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B9094C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center"/>
          </w:tcPr>
          <w:p w14:paraId="24A9CC6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center"/>
          </w:tcPr>
          <w:p w14:paraId="211340F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AB1253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1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8EE949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3C823D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01338E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9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C7BF63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AA1DAE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E577C8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</w:tcPr>
          <w:p w14:paraId="0D50174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</w:tr>
      <w:tr w:rsidR="000A64D5" w:rsidRPr="00B31792" w14:paraId="0E327807" w14:textId="77777777" w:rsidTr="00652376">
        <w:trPr>
          <w:trHeight w:val="6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55BE1EC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D13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BA1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DEE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064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45B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7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E76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5DC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120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761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613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990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84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984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0C4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7DC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F22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D8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</w:tr>
      <w:tr w:rsidR="000A64D5" w:rsidRPr="00B31792" w14:paraId="481473B0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1336B80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E7D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E56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507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C99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7B3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291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685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BDB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68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40D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D60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3E9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B2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3AC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C2C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4E1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F93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0A64D5" w:rsidRPr="00B31792" w14:paraId="5663AC5A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3A70B31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31F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92E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43A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F27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253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212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8B0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EF7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E3E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D55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2C3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FEC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754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EB7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A5B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947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15B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</w:tr>
      <w:tr w:rsidR="000A64D5" w:rsidRPr="00B31792" w14:paraId="38FE40B0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8D7D7BE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6A7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2EC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5B5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EFC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0F8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33D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8BE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FDF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EF8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4BB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B86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AE2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84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47C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8B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53D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1EE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</w:p>
        </w:tc>
      </w:tr>
      <w:tr w:rsidR="000A64D5" w:rsidRPr="00B31792" w14:paraId="30A12D33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D045F55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E69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11B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7C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D1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944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A62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21E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63F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FF0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674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611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90A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CE2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86B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828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63E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9B5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</w:tr>
      <w:tr w:rsidR="000A64D5" w:rsidRPr="00B31792" w14:paraId="5E059A68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24FDA24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5E0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59A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77F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151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0A9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362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D84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BD1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DB2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79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0EA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DA5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019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F07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54C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360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9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</w:p>
        </w:tc>
      </w:tr>
      <w:tr w:rsidR="000A64D5" w:rsidRPr="00B31792" w14:paraId="3CA4ACFC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8016153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62F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EE2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1AE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9D0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0D9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C02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8CC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BA3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356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DE0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92A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D26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DEA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DA8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03B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D7E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6A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0A64D5" w:rsidRPr="00B31792" w14:paraId="7A9D7380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48D2514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287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198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F22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1B1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EF1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0B0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2F8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4C2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1C2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EA6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7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352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FAC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57F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D81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1FB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FFB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942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.1</w:t>
            </w:r>
          </w:p>
        </w:tc>
      </w:tr>
      <w:tr w:rsidR="000A64D5" w:rsidRPr="00B31792" w14:paraId="6C40AF28" w14:textId="77777777" w:rsidTr="00652376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564FA94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A3A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3E1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5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54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01B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797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6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7AC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196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5B0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B1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1B2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650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CBA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084C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54E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0C9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AFF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1F3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</w:p>
        </w:tc>
      </w:tr>
      <w:tr w:rsidR="000A64D5" w:rsidRPr="00B31792" w14:paraId="6A228212" w14:textId="77777777" w:rsidTr="000A64D5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88C8440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792">
              <w:rPr>
                <w:rFonts w:ascii="Times New Roman" w:hAnsi="Times New Roman" w:cs="Times New Roman"/>
                <w:szCs w:val="21"/>
              </w:rPr>
              <w:t>P</w:t>
            </w:r>
            <w:r w:rsidRPr="00B31792"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BA4253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8F310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F9A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CEF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C4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2AB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4FF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E4C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F15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C69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4DF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3A98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E410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039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9B0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16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0A79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A64D5" w:rsidRPr="00B31792" w14:paraId="5C36A12B" w14:textId="77777777" w:rsidTr="00652376"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48E4DCA2" w14:textId="77777777" w:rsidR="000A64D5" w:rsidRPr="00B31792" w:rsidRDefault="000A64D5" w:rsidP="00652376">
            <w:pPr>
              <w:rPr>
                <w:rFonts w:ascii="Times New Roman" w:hAnsi="Times New Roman" w:cs="Times New Roman"/>
                <w:szCs w:val="21"/>
              </w:rPr>
            </w:pPr>
            <w:r w:rsidRPr="00B31792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0EF1028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020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4EF9C58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7.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5F1CEFB7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4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25277A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4.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center"/>
          </w:tcPr>
          <w:p w14:paraId="5068780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.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center"/>
          </w:tcPr>
          <w:p w14:paraId="52D125AB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9EE065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14:paraId="36136346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20D4537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3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C91D5D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1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1C47C81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9E948E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5A0047F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87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6D91F6D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29787A4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3B7FC2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28.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57A125DE" w14:textId="77777777" w:rsidR="000A64D5" w:rsidRPr="00B31792" w:rsidRDefault="000A64D5" w:rsidP="00652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1792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</w:tr>
    </w:tbl>
    <w:p w14:paraId="36D1E190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102CED">
        <w:rPr>
          <w:rFonts w:ascii="Times New Roman" w:hAnsi="Times New Roman" w:cs="Times New Roman"/>
          <w:sz w:val="24"/>
          <w:szCs w:val="24"/>
        </w:rPr>
        <w:t>R%</w:t>
      </w:r>
      <w:r w:rsidRPr="00B31792">
        <w:rPr>
          <w:rFonts w:ascii="Times New Roman" w:hAnsi="Times New Roman" w:cs="Times New Roman"/>
          <w:sz w:val="24"/>
          <w:szCs w:val="24"/>
        </w:rPr>
        <w:t>: Number of CS divided by total number of women in the group; P</w:t>
      </w:r>
      <w:r w:rsidRPr="00102CED">
        <w:rPr>
          <w:rFonts w:ascii="Times New Roman" w:hAnsi="Times New Roman" w:cs="Times New Roman"/>
          <w:sz w:val="24"/>
          <w:szCs w:val="24"/>
        </w:rPr>
        <w:t>%</w:t>
      </w:r>
      <w:r w:rsidRPr="00B31792">
        <w:rPr>
          <w:rFonts w:ascii="Times New Roman" w:hAnsi="Times New Roman" w:cs="Times New Roman"/>
          <w:sz w:val="24"/>
          <w:szCs w:val="24"/>
        </w:rPr>
        <w:t>: Number of CS in the group divided by total number of CS in each year.</w:t>
      </w:r>
    </w:p>
    <w:p w14:paraId="2CC71D37" w14:textId="77777777" w:rsidR="000A64D5" w:rsidRPr="00B31792" w:rsidRDefault="000A64D5" w:rsidP="000A64D5">
      <w:pPr>
        <w:rPr>
          <w:rFonts w:ascii="Times New Roman" w:hAnsi="Times New Roman" w:cs="Times New Roman"/>
          <w:sz w:val="24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t xml:space="preserve">Robson’ class 1: Nulliparous, single, cephalic, ≥37 weeks; Robson’s class 2: Multiparous, single, cephalic, ≥37 weeks, without uterine scar; </w:t>
      </w:r>
    </w:p>
    <w:p w14:paraId="067BDBF9" w14:textId="65046DF2" w:rsidR="001A1064" w:rsidRPr="00A25D73" w:rsidRDefault="000A64D5" w:rsidP="000B3410">
      <w:pPr>
        <w:rPr>
          <w:rFonts w:ascii="Times New Roman" w:hAnsi="Times New Roman" w:cs="Times New Roman"/>
          <w:sz w:val="28"/>
          <w:szCs w:val="24"/>
        </w:rPr>
      </w:pPr>
      <w:r w:rsidRPr="00B31792">
        <w:rPr>
          <w:rFonts w:ascii="Times New Roman" w:hAnsi="Times New Roman" w:cs="Times New Roman"/>
          <w:sz w:val="24"/>
          <w:szCs w:val="24"/>
        </w:rPr>
        <w:t>Robson’s class 3: Uterine scar, single, cephalic, ≥37 weeks; Robson’s class 4-7 (Nulliparous, single, breech/multiparous, single, breech/all multiple pregnancies/all single other abnormal lies; Robson’s class 8: A</w:t>
      </w:r>
      <w:r w:rsidR="000B3410">
        <w:rPr>
          <w:rFonts w:ascii="Times New Roman" w:hAnsi="Times New Roman" w:cs="Times New Roman"/>
          <w:sz w:val="24"/>
          <w:szCs w:val="24"/>
        </w:rPr>
        <w:t>ll single, cephalic, ≤36 weeks.</w:t>
      </w:r>
      <w:bookmarkStart w:id="0" w:name="_GoBack"/>
      <w:bookmarkEnd w:id="0"/>
    </w:p>
    <w:sectPr w:rsidR="001A1064" w:rsidRPr="00A25D73" w:rsidSect="00F83DF3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3F6C6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E284D" w14:textId="77777777" w:rsidR="0060492D" w:rsidRDefault="0060492D" w:rsidP="00B44332">
      <w:r>
        <w:separator/>
      </w:r>
    </w:p>
  </w:endnote>
  <w:endnote w:type="continuationSeparator" w:id="0">
    <w:p w14:paraId="409AF26C" w14:textId="77777777" w:rsidR="0060492D" w:rsidRDefault="0060492D" w:rsidP="00B44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7072956"/>
      <w:docPartObj>
        <w:docPartGallery w:val="Page Numbers (Bottom of Page)"/>
        <w:docPartUnique/>
      </w:docPartObj>
    </w:sdtPr>
    <w:sdtContent>
      <w:p w14:paraId="0D07C3BF" w14:textId="77777777" w:rsidR="00DD5F84" w:rsidRDefault="00DD5F8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3410" w:rsidRPr="000B3410">
          <w:rPr>
            <w:noProof/>
            <w:lang w:val="zh-CN"/>
          </w:rPr>
          <w:t>1</w:t>
        </w:r>
        <w:r>
          <w:fldChar w:fldCharType="end"/>
        </w:r>
      </w:p>
    </w:sdtContent>
  </w:sdt>
  <w:p w14:paraId="7DED3433" w14:textId="77777777" w:rsidR="00DD5F84" w:rsidRDefault="00DD5F8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FFA80" w14:textId="77777777" w:rsidR="0060492D" w:rsidRDefault="0060492D" w:rsidP="00B44332">
      <w:r>
        <w:separator/>
      </w:r>
    </w:p>
  </w:footnote>
  <w:footnote w:type="continuationSeparator" w:id="0">
    <w:p w14:paraId="27DB1097" w14:textId="77777777" w:rsidR="0060492D" w:rsidRDefault="0060492D" w:rsidP="00B44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130FF"/>
    <w:multiLevelType w:val="hybridMultilevel"/>
    <w:tmpl w:val="B6A6A4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54105E"/>
    <w:multiLevelType w:val="hybridMultilevel"/>
    <w:tmpl w:val="D6E49D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EF23B9B"/>
    <w:multiLevelType w:val="hybridMultilevel"/>
    <w:tmpl w:val="6CE29D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0805AEB"/>
    <w:multiLevelType w:val="hybridMultilevel"/>
    <w:tmpl w:val="70D2C3C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C874198"/>
    <w:multiLevelType w:val="hybridMultilevel"/>
    <w:tmpl w:val="69D0DF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DE24F8F"/>
    <w:multiLevelType w:val="hybridMultilevel"/>
    <w:tmpl w:val="EDA685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E61146C"/>
    <w:multiLevelType w:val="hybridMultilevel"/>
    <w:tmpl w:val="98187D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F122F75"/>
    <w:multiLevelType w:val="hybridMultilevel"/>
    <w:tmpl w:val="A69C1A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0087AE7"/>
    <w:multiLevelType w:val="hybridMultilevel"/>
    <w:tmpl w:val="9B06B3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0353B70"/>
    <w:multiLevelType w:val="hybridMultilevel"/>
    <w:tmpl w:val="68283D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9B22876"/>
    <w:multiLevelType w:val="hybridMultilevel"/>
    <w:tmpl w:val="C706CEA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FC36B3A"/>
    <w:multiLevelType w:val="hybridMultilevel"/>
    <w:tmpl w:val="04769D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6CC355F"/>
    <w:multiLevelType w:val="hybridMultilevel"/>
    <w:tmpl w:val="97AACA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6"/>
  </w:num>
  <w:num w:numId="5">
    <w:abstractNumId w:val="8"/>
  </w:num>
  <w:num w:numId="6">
    <w:abstractNumId w:val="11"/>
  </w:num>
  <w:num w:numId="7">
    <w:abstractNumId w:val="4"/>
  </w:num>
  <w:num w:numId="8">
    <w:abstractNumId w:val="7"/>
  </w:num>
  <w:num w:numId="9">
    <w:abstractNumId w:val="5"/>
  </w:num>
  <w:num w:numId="10">
    <w:abstractNumId w:val="9"/>
  </w:num>
  <w:num w:numId="11">
    <w:abstractNumId w:val="3"/>
  </w:num>
  <w:num w:numId="12">
    <w:abstractNumId w:val="10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武阳丰">
    <w15:presenceInfo w15:providerId="None" w15:userId="武阳丰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tet90nx2vzeerpaxxs5sdpf5p005apppv&quot;&gt;My EndNote Library&lt;record-ids&gt;&lt;item&gt;28&lt;/item&gt;&lt;/record-ids&gt;&lt;/item&gt;&lt;/Libraries&gt;"/>
  </w:docVars>
  <w:rsids>
    <w:rsidRoot w:val="00524173"/>
    <w:rsid w:val="00001CAA"/>
    <w:rsid w:val="00003912"/>
    <w:rsid w:val="00003C6C"/>
    <w:rsid w:val="0001002C"/>
    <w:rsid w:val="00015FB3"/>
    <w:rsid w:val="0001760B"/>
    <w:rsid w:val="00022824"/>
    <w:rsid w:val="000238F3"/>
    <w:rsid w:val="00024123"/>
    <w:rsid w:val="00025693"/>
    <w:rsid w:val="000256F6"/>
    <w:rsid w:val="00027F6B"/>
    <w:rsid w:val="000314F7"/>
    <w:rsid w:val="00032197"/>
    <w:rsid w:val="00032FA2"/>
    <w:rsid w:val="000331F5"/>
    <w:rsid w:val="00033A74"/>
    <w:rsid w:val="00033D78"/>
    <w:rsid w:val="0003473E"/>
    <w:rsid w:val="000411AD"/>
    <w:rsid w:val="00041361"/>
    <w:rsid w:val="0004479F"/>
    <w:rsid w:val="00044AD0"/>
    <w:rsid w:val="00046261"/>
    <w:rsid w:val="0005283F"/>
    <w:rsid w:val="00053596"/>
    <w:rsid w:val="000552EE"/>
    <w:rsid w:val="00055439"/>
    <w:rsid w:val="0006102C"/>
    <w:rsid w:val="0006367A"/>
    <w:rsid w:val="00065B81"/>
    <w:rsid w:val="00067295"/>
    <w:rsid w:val="0007030C"/>
    <w:rsid w:val="0007055D"/>
    <w:rsid w:val="00070674"/>
    <w:rsid w:val="00070B5B"/>
    <w:rsid w:val="00077E61"/>
    <w:rsid w:val="00081DCB"/>
    <w:rsid w:val="00082700"/>
    <w:rsid w:val="00082772"/>
    <w:rsid w:val="00082B29"/>
    <w:rsid w:val="00083868"/>
    <w:rsid w:val="00084AAF"/>
    <w:rsid w:val="0008535E"/>
    <w:rsid w:val="00093B90"/>
    <w:rsid w:val="00094D2A"/>
    <w:rsid w:val="00094EE3"/>
    <w:rsid w:val="00095FE3"/>
    <w:rsid w:val="00096A12"/>
    <w:rsid w:val="000A16A9"/>
    <w:rsid w:val="000A1D19"/>
    <w:rsid w:val="000A60DF"/>
    <w:rsid w:val="000A64D5"/>
    <w:rsid w:val="000B1FC7"/>
    <w:rsid w:val="000B3410"/>
    <w:rsid w:val="000B480B"/>
    <w:rsid w:val="000B627C"/>
    <w:rsid w:val="000C3712"/>
    <w:rsid w:val="000C661B"/>
    <w:rsid w:val="000D0987"/>
    <w:rsid w:val="000D2381"/>
    <w:rsid w:val="000D378A"/>
    <w:rsid w:val="000E07B5"/>
    <w:rsid w:val="000E2C0A"/>
    <w:rsid w:val="000E561D"/>
    <w:rsid w:val="000E5B38"/>
    <w:rsid w:val="000E6961"/>
    <w:rsid w:val="001016CB"/>
    <w:rsid w:val="00102AED"/>
    <w:rsid w:val="001068B9"/>
    <w:rsid w:val="001117A1"/>
    <w:rsid w:val="001126F3"/>
    <w:rsid w:val="001173CA"/>
    <w:rsid w:val="00122604"/>
    <w:rsid w:val="00122C8A"/>
    <w:rsid w:val="00124AEA"/>
    <w:rsid w:val="001266C7"/>
    <w:rsid w:val="00127137"/>
    <w:rsid w:val="00130A83"/>
    <w:rsid w:val="00133369"/>
    <w:rsid w:val="00133E1E"/>
    <w:rsid w:val="001341C2"/>
    <w:rsid w:val="00136297"/>
    <w:rsid w:val="0014194D"/>
    <w:rsid w:val="0014620A"/>
    <w:rsid w:val="00152A34"/>
    <w:rsid w:val="00152DDB"/>
    <w:rsid w:val="00156767"/>
    <w:rsid w:val="0016198B"/>
    <w:rsid w:val="001620F2"/>
    <w:rsid w:val="00164C2E"/>
    <w:rsid w:val="001651FA"/>
    <w:rsid w:val="00165DB2"/>
    <w:rsid w:val="0016659A"/>
    <w:rsid w:val="001735C8"/>
    <w:rsid w:val="001800FC"/>
    <w:rsid w:val="00183599"/>
    <w:rsid w:val="00185BBB"/>
    <w:rsid w:val="00186FAE"/>
    <w:rsid w:val="00187D49"/>
    <w:rsid w:val="00190F34"/>
    <w:rsid w:val="00191A20"/>
    <w:rsid w:val="00194B7F"/>
    <w:rsid w:val="001A1064"/>
    <w:rsid w:val="001A7AC6"/>
    <w:rsid w:val="001B0744"/>
    <w:rsid w:val="001B284C"/>
    <w:rsid w:val="001B468C"/>
    <w:rsid w:val="001B63B6"/>
    <w:rsid w:val="001B6E49"/>
    <w:rsid w:val="001B6E70"/>
    <w:rsid w:val="001C19DB"/>
    <w:rsid w:val="001C3CD1"/>
    <w:rsid w:val="001C69EE"/>
    <w:rsid w:val="001D13DB"/>
    <w:rsid w:val="001D1605"/>
    <w:rsid w:val="001D50DF"/>
    <w:rsid w:val="001D7B4D"/>
    <w:rsid w:val="001E3591"/>
    <w:rsid w:val="001F05A1"/>
    <w:rsid w:val="001F2745"/>
    <w:rsid w:val="001F5C84"/>
    <w:rsid w:val="002012D9"/>
    <w:rsid w:val="0020196D"/>
    <w:rsid w:val="00201AF9"/>
    <w:rsid w:val="00203219"/>
    <w:rsid w:val="00203B6C"/>
    <w:rsid w:val="002045D3"/>
    <w:rsid w:val="00205978"/>
    <w:rsid w:val="002104B9"/>
    <w:rsid w:val="00210B7D"/>
    <w:rsid w:val="00210D19"/>
    <w:rsid w:val="00211360"/>
    <w:rsid w:val="002135DA"/>
    <w:rsid w:val="00215868"/>
    <w:rsid w:val="0021790A"/>
    <w:rsid w:val="00220B1E"/>
    <w:rsid w:val="002210F3"/>
    <w:rsid w:val="002219E0"/>
    <w:rsid w:val="00223999"/>
    <w:rsid w:val="002303FA"/>
    <w:rsid w:val="00233F0F"/>
    <w:rsid w:val="00234262"/>
    <w:rsid w:val="002365C3"/>
    <w:rsid w:val="00237532"/>
    <w:rsid w:val="00242391"/>
    <w:rsid w:val="00242DAA"/>
    <w:rsid w:val="00244989"/>
    <w:rsid w:val="00244EE5"/>
    <w:rsid w:val="00250034"/>
    <w:rsid w:val="00251F80"/>
    <w:rsid w:val="0025286E"/>
    <w:rsid w:val="002546A7"/>
    <w:rsid w:val="00254986"/>
    <w:rsid w:val="00256531"/>
    <w:rsid w:val="002568E0"/>
    <w:rsid w:val="00260052"/>
    <w:rsid w:val="0026095A"/>
    <w:rsid w:val="002615D4"/>
    <w:rsid w:val="0026422C"/>
    <w:rsid w:val="0026619C"/>
    <w:rsid w:val="00266B54"/>
    <w:rsid w:val="0027150D"/>
    <w:rsid w:val="00272C47"/>
    <w:rsid w:val="00273371"/>
    <w:rsid w:val="00273559"/>
    <w:rsid w:val="0027439F"/>
    <w:rsid w:val="002749D4"/>
    <w:rsid w:val="0027682F"/>
    <w:rsid w:val="002768E1"/>
    <w:rsid w:val="00285C64"/>
    <w:rsid w:val="002861E9"/>
    <w:rsid w:val="00286FD4"/>
    <w:rsid w:val="00295B65"/>
    <w:rsid w:val="00297AB3"/>
    <w:rsid w:val="002A37E6"/>
    <w:rsid w:val="002A52C5"/>
    <w:rsid w:val="002B028F"/>
    <w:rsid w:val="002B2A79"/>
    <w:rsid w:val="002B36A0"/>
    <w:rsid w:val="002B5CE2"/>
    <w:rsid w:val="002C2AC5"/>
    <w:rsid w:val="002C4F96"/>
    <w:rsid w:val="002C51EA"/>
    <w:rsid w:val="002D580C"/>
    <w:rsid w:val="002D65BB"/>
    <w:rsid w:val="002D66C5"/>
    <w:rsid w:val="002E5142"/>
    <w:rsid w:val="002E5703"/>
    <w:rsid w:val="002E60AD"/>
    <w:rsid w:val="002E6E82"/>
    <w:rsid w:val="002F29DC"/>
    <w:rsid w:val="00302619"/>
    <w:rsid w:val="00302DB8"/>
    <w:rsid w:val="003041FA"/>
    <w:rsid w:val="00305E68"/>
    <w:rsid w:val="0031040A"/>
    <w:rsid w:val="00310909"/>
    <w:rsid w:val="00310E20"/>
    <w:rsid w:val="003123F4"/>
    <w:rsid w:val="00313AB9"/>
    <w:rsid w:val="0031584C"/>
    <w:rsid w:val="00317B8D"/>
    <w:rsid w:val="00320155"/>
    <w:rsid w:val="00320554"/>
    <w:rsid w:val="003207A8"/>
    <w:rsid w:val="003228B3"/>
    <w:rsid w:val="00325B12"/>
    <w:rsid w:val="003306BE"/>
    <w:rsid w:val="00332BAE"/>
    <w:rsid w:val="00332E48"/>
    <w:rsid w:val="00335F92"/>
    <w:rsid w:val="0033681B"/>
    <w:rsid w:val="00340800"/>
    <w:rsid w:val="0034117A"/>
    <w:rsid w:val="00343079"/>
    <w:rsid w:val="003434EA"/>
    <w:rsid w:val="003461AF"/>
    <w:rsid w:val="00347ED9"/>
    <w:rsid w:val="0035451F"/>
    <w:rsid w:val="0035477E"/>
    <w:rsid w:val="00355099"/>
    <w:rsid w:val="00356B88"/>
    <w:rsid w:val="00361927"/>
    <w:rsid w:val="00364CAC"/>
    <w:rsid w:val="00365DC7"/>
    <w:rsid w:val="00365EDF"/>
    <w:rsid w:val="00366F00"/>
    <w:rsid w:val="00375BBA"/>
    <w:rsid w:val="00382668"/>
    <w:rsid w:val="00382F52"/>
    <w:rsid w:val="0038345A"/>
    <w:rsid w:val="00383B7F"/>
    <w:rsid w:val="0039023F"/>
    <w:rsid w:val="00392D83"/>
    <w:rsid w:val="00393C01"/>
    <w:rsid w:val="003A06C5"/>
    <w:rsid w:val="003A0F58"/>
    <w:rsid w:val="003A2825"/>
    <w:rsid w:val="003B0D8C"/>
    <w:rsid w:val="003B4626"/>
    <w:rsid w:val="003B48A2"/>
    <w:rsid w:val="003B54C5"/>
    <w:rsid w:val="003B7D8B"/>
    <w:rsid w:val="003C0052"/>
    <w:rsid w:val="003C45A3"/>
    <w:rsid w:val="003C62C5"/>
    <w:rsid w:val="003C7FCF"/>
    <w:rsid w:val="003D0262"/>
    <w:rsid w:val="003D0EB2"/>
    <w:rsid w:val="003D3B14"/>
    <w:rsid w:val="003D3FE1"/>
    <w:rsid w:val="003D4BB5"/>
    <w:rsid w:val="003E1B6B"/>
    <w:rsid w:val="003E5C56"/>
    <w:rsid w:val="003F077F"/>
    <w:rsid w:val="003F4D1B"/>
    <w:rsid w:val="003F594B"/>
    <w:rsid w:val="003F5FED"/>
    <w:rsid w:val="00401D28"/>
    <w:rsid w:val="0040259E"/>
    <w:rsid w:val="00403794"/>
    <w:rsid w:val="004061C1"/>
    <w:rsid w:val="00411FFE"/>
    <w:rsid w:val="00414A87"/>
    <w:rsid w:val="004235ED"/>
    <w:rsid w:val="00423E6B"/>
    <w:rsid w:val="00424220"/>
    <w:rsid w:val="00425677"/>
    <w:rsid w:val="00427217"/>
    <w:rsid w:val="00430962"/>
    <w:rsid w:val="004327A0"/>
    <w:rsid w:val="0043371D"/>
    <w:rsid w:val="00434A40"/>
    <w:rsid w:val="00435775"/>
    <w:rsid w:val="004374A2"/>
    <w:rsid w:val="004410E9"/>
    <w:rsid w:val="0044368E"/>
    <w:rsid w:val="0044583F"/>
    <w:rsid w:val="00452D43"/>
    <w:rsid w:val="00460052"/>
    <w:rsid w:val="00463C6C"/>
    <w:rsid w:val="00463F40"/>
    <w:rsid w:val="00464EE7"/>
    <w:rsid w:val="004674F3"/>
    <w:rsid w:val="00472122"/>
    <w:rsid w:val="00473205"/>
    <w:rsid w:val="004734B5"/>
    <w:rsid w:val="004766B9"/>
    <w:rsid w:val="00483B65"/>
    <w:rsid w:val="004914C8"/>
    <w:rsid w:val="00492357"/>
    <w:rsid w:val="0049306B"/>
    <w:rsid w:val="0049342A"/>
    <w:rsid w:val="00494D5C"/>
    <w:rsid w:val="00495DCE"/>
    <w:rsid w:val="00497DB1"/>
    <w:rsid w:val="004A036C"/>
    <w:rsid w:val="004A1B6A"/>
    <w:rsid w:val="004A1F7E"/>
    <w:rsid w:val="004A21C3"/>
    <w:rsid w:val="004A27E4"/>
    <w:rsid w:val="004A2B72"/>
    <w:rsid w:val="004A4F8B"/>
    <w:rsid w:val="004B2136"/>
    <w:rsid w:val="004B2A4E"/>
    <w:rsid w:val="004B3DE7"/>
    <w:rsid w:val="004B60FF"/>
    <w:rsid w:val="004B63E4"/>
    <w:rsid w:val="004C0607"/>
    <w:rsid w:val="004C0763"/>
    <w:rsid w:val="004C0AE7"/>
    <w:rsid w:val="004C0C2B"/>
    <w:rsid w:val="004C2379"/>
    <w:rsid w:val="004C69EE"/>
    <w:rsid w:val="004D0001"/>
    <w:rsid w:val="004D1D9E"/>
    <w:rsid w:val="004D2F73"/>
    <w:rsid w:val="004D3667"/>
    <w:rsid w:val="004D38C9"/>
    <w:rsid w:val="004D7514"/>
    <w:rsid w:val="004E00E0"/>
    <w:rsid w:val="004E0D49"/>
    <w:rsid w:val="004E10CB"/>
    <w:rsid w:val="004E2C97"/>
    <w:rsid w:val="004E32A7"/>
    <w:rsid w:val="004E3FF6"/>
    <w:rsid w:val="004E4E6B"/>
    <w:rsid w:val="004F049F"/>
    <w:rsid w:val="004F1727"/>
    <w:rsid w:val="004F2123"/>
    <w:rsid w:val="004F6BCD"/>
    <w:rsid w:val="00503ADA"/>
    <w:rsid w:val="005053EA"/>
    <w:rsid w:val="0050568A"/>
    <w:rsid w:val="00505B60"/>
    <w:rsid w:val="00512646"/>
    <w:rsid w:val="00512FD5"/>
    <w:rsid w:val="00514C30"/>
    <w:rsid w:val="00520D51"/>
    <w:rsid w:val="00524173"/>
    <w:rsid w:val="00525E7F"/>
    <w:rsid w:val="00530213"/>
    <w:rsid w:val="005333C5"/>
    <w:rsid w:val="00533B28"/>
    <w:rsid w:val="00534196"/>
    <w:rsid w:val="005366E7"/>
    <w:rsid w:val="005409D8"/>
    <w:rsid w:val="00541EAE"/>
    <w:rsid w:val="0054370F"/>
    <w:rsid w:val="00544497"/>
    <w:rsid w:val="00547EF6"/>
    <w:rsid w:val="00552E3D"/>
    <w:rsid w:val="0055329B"/>
    <w:rsid w:val="00554B2C"/>
    <w:rsid w:val="00554D90"/>
    <w:rsid w:val="005638DA"/>
    <w:rsid w:val="0056564F"/>
    <w:rsid w:val="00565E00"/>
    <w:rsid w:val="00566138"/>
    <w:rsid w:val="00571697"/>
    <w:rsid w:val="00575C10"/>
    <w:rsid w:val="00577C72"/>
    <w:rsid w:val="005841F6"/>
    <w:rsid w:val="00584AC0"/>
    <w:rsid w:val="00593DB5"/>
    <w:rsid w:val="00593F3B"/>
    <w:rsid w:val="00595C8B"/>
    <w:rsid w:val="005965D5"/>
    <w:rsid w:val="00596841"/>
    <w:rsid w:val="00597AF0"/>
    <w:rsid w:val="005A35BF"/>
    <w:rsid w:val="005A5F20"/>
    <w:rsid w:val="005A5F94"/>
    <w:rsid w:val="005A63FF"/>
    <w:rsid w:val="005A6943"/>
    <w:rsid w:val="005A7665"/>
    <w:rsid w:val="005A7A44"/>
    <w:rsid w:val="005B0697"/>
    <w:rsid w:val="005B1B6B"/>
    <w:rsid w:val="005B219D"/>
    <w:rsid w:val="005B3A31"/>
    <w:rsid w:val="005B42F4"/>
    <w:rsid w:val="005B5B21"/>
    <w:rsid w:val="005B6EEA"/>
    <w:rsid w:val="005C0DA4"/>
    <w:rsid w:val="005C50AE"/>
    <w:rsid w:val="005C734A"/>
    <w:rsid w:val="005C7841"/>
    <w:rsid w:val="005D44C8"/>
    <w:rsid w:val="005E103C"/>
    <w:rsid w:val="005E1507"/>
    <w:rsid w:val="005E48ED"/>
    <w:rsid w:val="005E4AB4"/>
    <w:rsid w:val="005F0EC8"/>
    <w:rsid w:val="005F0ED4"/>
    <w:rsid w:val="005F2241"/>
    <w:rsid w:val="005F24D2"/>
    <w:rsid w:val="00602717"/>
    <w:rsid w:val="00603691"/>
    <w:rsid w:val="0060492D"/>
    <w:rsid w:val="006052C6"/>
    <w:rsid w:val="00606C50"/>
    <w:rsid w:val="00611921"/>
    <w:rsid w:val="00612165"/>
    <w:rsid w:val="006171F1"/>
    <w:rsid w:val="0062202B"/>
    <w:rsid w:val="00624F1C"/>
    <w:rsid w:val="00627BAE"/>
    <w:rsid w:val="00634D9B"/>
    <w:rsid w:val="006359DF"/>
    <w:rsid w:val="00641B8E"/>
    <w:rsid w:val="006424EC"/>
    <w:rsid w:val="0064253A"/>
    <w:rsid w:val="00644BB4"/>
    <w:rsid w:val="006459C6"/>
    <w:rsid w:val="00645E21"/>
    <w:rsid w:val="00646BED"/>
    <w:rsid w:val="00650EA3"/>
    <w:rsid w:val="00651294"/>
    <w:rsid w:val="00652376"/>
    <w:rsid w:val="0065251E"/>
    <w:rsid w:val="00652E50"/>
    <w:rsid w:val="00655B7C"/>
    <w:rsid w:val="00662481"/>
    <w:rsid w:val="00673611"/>
    <w:rsid w:val="00675D0E"/>
    <w:rsid w:val="006760B2"/>
    <w:rsid w:val="00680EFF"/>
    <w:rsid w:val="00683476"/>
    <w:rsid w:val="00683761"/>
    <w:rsid w:val="00683A1A"/>
    <w:rsid w:val="006842BE"/>
    <w:rsid w:val="00684FAC"/>
    <w:rsid w:val="00691B41"/>
    <w:rsid w:val="00692C6E"/>
    <w:rsid w:val="006932B0"/>
    <w:rsid w:val="0069638A"/>
    <w:rsid w:val="006A1DE0"/>
    <w:rsid w:val="006A4693"/>
    <w:rsid w:val="006A6B69"/>
    <w:rsid w:val="006B11B3"/>
    <w:rsid w:val="006B1BD7"/>
    <w:rsid w:val="006B2C8A"/>
    <w:rsid w:val="006B7F9A"/>
    <w:rsid w:val="006C2728"/>
    <w:rsid w:val="006C2AC9"/>
    <w:rsid w:val="006C3307"/>
    <w:rsid w:val="006C34E0"/>
    <w:rsid w:val="006C3F1B"/>
    <w:rsid w:val="006D27AE"/>
    <w:rsid w:val="006D4752"/>
    <w:rsid w:val="006D570C"/>
    <w:rsid w:val="006D63BD"/>
    <w:rsid w:val="006D7E4B"/>
    <w:rsid w:val="006E0454"/>
    <w:rsid w:val="006F06B7"/>
    <w:rsid w:val="006F6324"/>
    <w:rsid w:val="006F76E6"/>
    <w:rsid w:val="00700E1F"/>
    <w:rsid w:val="00701C51"/>
    <w:rsid w:val="00701E04"/>
    <w:rsid w:val="0070318D"/>
    <w:rsid w:val="00707B29"/>
    <w:rsid w:val="00711BA9"/>
    <w:rsid w:val="007174C7"/>
    <w:rsid w:val="00717684"/>
    <w:rsid w:val="00720DA8"/>
    <w:rsid w:val="00722771"/>
    <w:rsid w:val="0073129B"/>
    <w:rsid w:val="00731C92"/>
    <w:rsid w:val="00732338"/>
    <w:rsid w:val="00733733"/>
    <w:rsid w:val="007374C2"/>
    <w:rsid w:val="00740F63"/>
    <w:rsid w:val="007431A8"/>
    <w:rsid w:val="00743C81"/>
    <w:rsid w:val="0074521F"/>
    <w:rsid w:val="00745416"/>
    <w:rsid w:val="007461BF"/>
    <w:rsid w:val="007534A6"/>
    <w:rsid w:val="0075550F"/>
    <w:rsid w:val="00757519"/>
    <w:rsid w:val="00757D6F"/>
    <w:rsid w:val="0076153E"/>
    <w:rsid w:val="00761B80"/>
    <w:rsid w:val="00765793"/>
    <w:rsid w:val="0076683F"/>
    <w:rsid w:val="0077244C"/>
    <w:rsid w:val="00773483"/>
    <w:rsid w:val="00773AB2"/>
    <w:rsid w:val="00775930"/>
    <w:rsid w:val="00775DD6"/>
    <w:rsid w:val="007806D0"/>
    <w:rsid w:val="007827CF"/>
    <w:rsid w:val="00787532"/>
    <w:rsid w:val="00791838"/>
    <w:rsid w:val="00794B40"/>
    <w:rsid w:val="00794D15"/>
    <w:rsid w:val="007959C2"/>
    <w:rsid w:val="00797DC7"/>
    <w:rsid w:val="007A38B8"/>
    <w:rsid w:val="007A60B5"/>
    <w:rsid w:val="007B276B"/>
    <w:rsid w:val="007B465D"/>
    <w:rsid w:val="007B5888"/>
    <w:rsid w:val="007C3F36"/>
    <w:rsid w:val="007D40E2"/>
    <w:rsid w:val="007D4323"/>
    <w:rsid w:val="007D6006"/>
    <w:rsid w:val="007E01CE"/>
    <w:rsid w:val="007E04D1"/>
    <w:rsid w:val="007E1801"/>
    <w:rsid w:val="007E6889"/>
    <w:rsid w:val="007E6E60"/>
    <w:rsid w:val="007E79DB"/>
    <w:rsid w:val="007E7DAD"/>
    <w:rsid w:val="007F1708"/>
    <w:rsid w:val="007F3089"/>
    <w:rsid w:val="007F36AB"/>
    <w:rsid w:val="007F4779"/>
    <w:rsid w:val="007F6801"/>
    <w:rsid w:val="007F684B"/>
    <w:rsid w:val="007F7801"/>
    <w:rsid w:val="007F7C6A"/>
    <w:rsid w:val="00800EF5"/>
    <w:rsid w:val="0080285D"/>
    <w:rsid w:val="00812D69"/>
    <w:rsid w:val="008134B7"/>
    <w:rsid w:val="00813C27"/>
    <w:rsid w:val="00815B39"/>
    <w:rsid w:val="0081644B"/>
    <w:rsid w:val="008165DC"/>
    <w:rsid w:val="00816C93"/>
    <w:rsid w:val="00820E48"/>
    <w:rsid w:val="008218EC"/>
    <w:rsid w:val="00823F9E"/>
    <w:rsid w:val="00826257"/>
    <w:rsid w:val="008269A1"/>
    <w:rsid w:val="00830736"/>
    <w:rsid w:val="008308DC"/>
    <w:rsid w:val="00831F36"/>
    <w:rsid w:val="00832056"/>
    <w:rsid w:val="00834AAB"/>
    <w:rsid w:val="00835A78"/>
    <w:rsid w:val="00835EDF"/>
    <w:rsid w:val="00836DF9"/>
    <w:rsid w:val="00843E3A"/>
    <w:rsid w:val="00843F82"/>
    <w:rsid w:val="008470C8"/>
    <w:rsid w:val="00847F4E"/>
    <w:rsid w:val="00852F9C"/>
    <w:rsid w:val="00856E80"/>
    <w:rsid w:val="00860653"/>
    <w:rsid w:val="0086379E"/>
    <w:rsid w:val="008700CD"/>
    <w:rsid w:val="00870C7C"/>
    <w:rsid w:val="00871410"/>
    <w:rsid w:val="008717B9"/>
    <w:rsid w:val="008743A6"/>
    <w:rsid w:val="00874A06"/>
    <w:rsid w:val="00884AF5"/>
    <w:rsid w:val="008868D1"/>
    <w:rsid w:val="008873F5"/>
    <w:rsid w:val="00890594"/>
    <w:rsid w:val="008923C2"/>
    <w:rsid w:val="008931F7"/>
    <w:rsid w:val="00893520"/>
    <w:rsid w:val="00895FD6"/>
    <w:rsid w:val="008A0BBA"/>
    <w:rsid w:val="008A2F97"/>
    <w:rsid w:val="008A3B80"/>
    <w:rsid w:val="008A6972"/>
    <w:rsid w:val="008A7624"/>
    <w:rsid w:val="008A7650"/>
    <w:rsid w:val="008B2698"/>
    <w:rsid w:val="008B3B69"/>
    <w:rsid w:val="008C156A"/>
    <w:rsid w:val="008C233F"/>
    <w:rsid w:val="008C2A81"/>
    <w:rsid w:val="008C31EF"/>
    <w:rsid w:val="008C4619"/>
    <w:rsid w:val="008C6FE8"/>
    <w:rsid w:val="008D1EE5"/>
    <w:rsid w:val="008D2B13"/>
    <w:rsid w:val="008D5223"/>
    <w:rsid w:val="008D5454"/>
    <w:rsid w:val="008D5B1F"/>
    <w:rsid w:val="008D6DED"/>
    <w:rsid w:val="008E1D7E"/>
    <w:rsid w:val="008E2171"/>
    <w:rsid w:val="008E458A"/>
    <w:rsid w:val="008E5BF0"/>
    <w:rsid w:val="008E62B6"/>
    <w:rsid w:val="008E6DCF"/>
    <w:rsid w:val="008E7A78"/>
    <w:rsid w:val="008F0D77"/>
    <w:rsid w:val="008F0FEE"/>
    <w:rsid w:val="008F1E70"/>
    <w:rsid w:val="008F3179"/>
    <w:rsid w:val="008F4551"/>
    <w:rsid w:val="008F6B53"/>
    <w:rsid w:val="009005B0"/>
    <w:rsid w:val="00900610"/>
    <w:rsid w:val="009024F0"/>
    <w:rsid w:val="00902EDC"/>
    <w:rsid w:val="00903D0F"/>
    <w:rsid w:val="0090546D"/>
    <w:rsid w:val="00910F91"/>
    <w:rsid w:val="0091262D"/>
    <w:rsid w:val="0092175C"/>
    <w:rsid w:val="0093115D"/>
    <w:rsid w:val="009336FB"/>
    <w:rsid w:val="00935D24"/>
    <w:rsid w:val="00942A99"/>
    <w:rsid w:val="00942D74"/>
    <w:rsid w:val="00942E80"/>
    <w:rsid w:val="009430E2"/>
    <w:rsid w:val="009451C7"/>
    <w:rsid w:val="00946313"/>
    <w:rsid w:val="00953E0B"/>
    <w:rsid w:val="00953FF2"/>
    <w:rsid w:val="00956176"/>
    <w:rsid w:val="009562D1"/>
    <w:rsid w:val="00960323"/>
    <w:rsid w:val="00960443"/>
    <w:rsid w:val="009629A2"/>
    <w:rsid w:val="0096364C"/>
    <w:rsid w:val="00963C0B"/>
    <w:rsid w:val="0096561A"/>
    <w:rsid w:val="00970E65"/>
    <w:rsid w:val="00971572"/>
    <w:rsid w:val="00972D14"/>
    <w:rsid w:val="00976329"/>
    <w:rsid w:val="0098052D"/>
    <w:rsid w:val="00982060"/>
    <w:rsid w:val="0098430F"/>
    <w:rsid w:val="00986CA5"/>
    <w:rsid w:val="00990DC8"/>
    <w:rsid w:val="00990E87"/>
    <w:rsid w:val="009919B6"/>
    <w:rsid w:val="00992B2B"/>
    <w:rsid w:val="00992F20"/>
    <w:rsid w:val="00994FAC"/>
    <w:rsid w:val="009957C0"/>
    <w:rsid w:val="00995BE7"/>
    <w:rsid w:val="009A1C87"/>
    <w:rsid w:val="009A2E58"/>
    <w:rsid w:val="009A34C7"/>
    <w:rsid w:val="009A3ACB"/>
    <w:rsid w:val="009A56BD"/>
    <w:rsid w:val="009A6872"/>
    <w:rsid w:val="009A6B00"/>
    <w:rsid w:val="009B42AD"/>
    <w:rsid w:val="009B7859"/>
    <w:rsid w:val="009B79CB"/>
    <w:rsid w:val="009C2792"/>
    <w:rsid w:val="009C3BBE"/>
    <w:rsid w:val="009C67FF"/>
    <w:rsid w:val="009C6BB8"/>
    <w:rsid w:val="009C7B61"/>
    <w:rsid w:val="009D01C9"/>
    <w:rsid w:val="009D03ED"/>
    <w:rsid w:val="009D0E63"/>
    <w:rsid w:val="009D1C7B"/>
    <w:rsid w:val="009D7B63"/>
    <w:rsid w:val="009E22C2"/>
    <w:rsid w:val="009E4D94"/>
    <w:rsid w:val="009E5FB2"/>
    <w:rsid w:val="009E6546"/>
    <w:rsid w:val="009F102A"/>
    <w:rsid w:val="009F246C"/>
    <w:rsid w:val="009F260A"/>
    <w:rsid w:val="009F685A"/>
    <w:rsid w:val="009F6D9F"/>
    <w:rsid w:val="009F783F"/>
    <w:rsid w:val="009F7F81"/>
    <w:rsid w:val="00A009AF"/>
    <w:rsid w:val="00A03CC4"/>
    <w:rsid w:val="00A10A08"/>
    <w:rsid w:val="00A10EF2"/>
    <w:rsid w:val="00A11964"/>
    <w:rsid w:val="00A12629"/>
    <w:rsid w:val="00A12CF4"/>
    <w:rsid w:val="00A13608"/>
    <w:rsid w:val="00A20769"/>
    <w:rsid w:val="00A22871"/>
    <w:rsid w:val="00A22D05"/>
    <w:rsid w:val="00A25D73"/>
    <w:rsid w:val="00A31F61"/>
    <w:rsid w:val="00A3279B"/>
    <w:rsid w:val="00A32A6A"/>
    <w:rsid w:val="00A35507"/>
    <w:rsid w:val="00A35A45"/>
    <w:rsid w:val="00A3600E"/>
    <w:rsid w:val="00A373BC"/>
    <w:rsid w:val="00A379D6"/>
    <w:rsid w:val="00A446D7"/>
    <w:rsid w:val="00A446DB"/>
    <w:rsid w:val="00A44D78"/>
    <w:rsid w:val="00A45824"/>
    <w:rsid w:val="00A47CCF"/>
    <w:rsid w:val="00A514BE"/>
    <w:rsid w:val="00A52816"/>
    <w:rsid w:val="00A53E79"/>
    <w:rsid w:val="00A56F88"/>
    <w:rsid w:val="00A60882"/>
    <w:rsid w:val="00A618E0"/>
    <w:rsid w:val="00A634A1"/>
    <w:rsid w:val="00A639CE"/>
    <w:rsid w:val="00A64531"/>
    <w:rsid w:val="00A65C93"/>
    <w:rsid w:val="00A73F15"/>
    <w:rsid w:val="00A75C1B"/>
    <w:rsid w:val="00A7600D"/>
    <w:rsid w:val="00A77035"/>
    <w:rsid w:val="00A7763D"/>
    <w:rsid w:val="00A77AE8"/>
    <w:rsid w:val="00A77D5B"/>
    <w:rsid w:val="00A80788"/>
    <w:rsid w:val="00A8363F"/>
    <w:rsid w:val="00A84C32"/>
    <w:rsid w:val="00A856D9"/>
    <w:rsid w:val="00A90A9C"/>
    <w:rsid w:val="00A921F8"/>
    <w:rsid w:val="00A92D44"/>
    <w:rsid w:val="00A92E17"/>
    <w:rsid w:val="00A94D9F"/>
    <w:rsid w:val="00A9513F"/>
    <w:rsid w:val="00A95151"/>
    <w:rsid w:val="00AA0F35"/>
    <w:rsid w:val="00AB578B"/>
    <w:rsid w:val="00AC087C"/>
    <w:rsid w:val="00AC3B42"/>
    <w:rsid w:val="00AC661A"/>
    <w:rsid w:val="00AC7EB2"/>
    <w:rsid w:val="00AD2B84"/>
    <w:rsid w:val="00AD3FDF"/>
    <w:rsid w:val="00AD4009"/>
    <w:rsid w:val="00AD4A10"/>
    <w:rsid w:val="00AD6573"/>
    <w:rsid w:val="00AD6C82"/>
    <w:rsid w:val="00AE38CD"/>
    <w:rsid w:val="00AF0197"/>
    <w:rsid w:val="00AF1AB3"/>
    <w:rsid w:val="00AF1EBB"/>
    <w:rsid w:val="00AF53BB"/>
    <w:rsid w:val="00AF5445"/>
    <w:rsid w:val="00AF697B"/>
    <w:rsid w:val="00AF7119"/>
    <w:rsid w:val="00B008B8"/>
    <w:rsid w:val="00B02489"/>
    <w:rsid w:val="00B039DD"/>
    <w:rsid w:val="00B04BF2"/>
    <w:rsid w:val="00B05C78"/>
    <w:rsid w:val="00B10680"/>
    <w:rsid w:val="00B12F9A"/>
    <w:rsid w:val="00B133D0"/>
    <w:rsid w:val="00B21AB3"/>
    <w:rsid w:val="00B22FA6"/>
    <w:rsid w:val="00B249BF"/>
    <w:rsid w:val="00B26326"/>
    <w:rsid w:val="00B33D90"/>
    <w:rsid w:val="00B34672"/>
    <w:rsid w:val="00B35B2F"/>
    <w:rsid w:val="00B42392"/>
    <w:rsid w:val="00B44182"/>
    <w:rsid w:val="00B44332"/>
    <w:rsid w:val="00B44D22"/>
    <w:rsid w:val="00B4560F"/>
    <w:rsid w:val="00B456FB"/>
    <w:rsid w:val="00B46EA1"/>
    <w:rsid w:val="00B52339"/>
    <w:rsid w:val="00B54102"/>
    <w:rsid w:val="00B60CA4"/>
    <w:rsid w:val="00B62D50"/>
    <w:rsid w:val="00B63CA6"/>
    <w:rsid w:val="00B64C9F"/>
    <w:rsid w:val="00B65CFA"/>
    <w:rsid w:val="00B67BBA"/>
    <w:rsid w:val="00B73ED5"/>
    <w:rsid w:val="00B76A3D"/>
    <w:rsid w:val="00B8130A"/>
    <w:rsid w:val="00B826F3"/>
    <w:rsid w:val="00B83575"/>
    <w:rsid w:val="00B843D0"/>
    <w:rsid w:val="00B85533"/>
    <w:rsid w:val="00B8757F"/>
    <w:rsid w:val="00B90D9C"/>
    <w:rsid w:val="00B920D6"/>
    <w:rsid w:val="00B9329D"/>
    <w:rsid w:val="00B952E0"/>
    <w:rsid w:val="00B9560B"/>
    <w:rsid w:val="00B97488"/>
    <w:rsid w:val="00BA0025"/>
    <w:rsid w:val="00BA07A2"/>
    <w:rsid w:val="00BB01D0"/>
    <w:rsid w:val="00BB0620"/>
    <w:rsid w:val="00BB0ADB"/>
    <w:rsid w:val="00BB2FCB"/>
    <w:rsid w:val="00BB5234"/>
    <w:rsid w:val="00BB7878"/>
    <w:rsid w:val="00BB7AB2"/>
    <w:rsid w:val="00BB7C3E"/>
    <w:rsid w:val="00BC1439"/>
    <w:rsid w:val="00BC1D43"/>
    <w:rsid w:val="00BC23E7"/>
    <w:rsid w:val="00BC3154"/>
    <w:rsid w:val="00BC33D7"/>
    <w:rsid w:val="00BC4AA0"/>
    <w:rsid w:val="00BC4EA0"/>
    <w:rsid w:val="00BC596C"/>
    <w:rsid w:val="00BC6300"/>
    <w:rsid w:val="00BC63B8"/>
    <w:rsid w:val="00BD2597"/>
    <w:rsid w:val="00BD2E8F"/>
    <w:rsid w:val="00BD58A1"/>
    <w:rsid w:val="00BE0062"/>
    <w:rsid w:val="00BE078D"/>
    <w:rsid w:val="00BE0DFA"/>
    <w:rsid w:val="00BE19F7"/>
    <w:rsid w:val="00BE44FB"/>
    <w:rsid w:val="00BE6861"/>
    <w:rsid w:val="00BE6D82"/>
    <w:rsid w:val="00BF0D30"/>
    <w:rsid w:val="00BF156E"/>
    <w:rsid w:val="00BF2BD7"/>
    <w:rsid w:val="00BF3A24"/>
    <w:rsid w:val="00BF692F"/>
    <w:rsid w:val="00BF6A99"/>
    <w:rsid w:val="00C02297"/>
    <w:rsid w:val="00C1176C"/>
    <w:rsid w:val="00C14E5A"/>
    <w:rsid w:val="00C14FE1"/>
    <w:rsid w:val="00C15F9C"/>
    <w:rsid w:val="00C22B08"/>
    <w:rsid w:val="00C23DEF"/>
    <w:rsid w:val="00C25005"/>
    <w:rsid w:val="00C27B8E"/>
    <w:rsid w:val="00C33134"/>
    <w:rsid w:val="00C346C5"/>
    <w:rsid w:val="00C36330"/>
    <w:rsid w:val="00C36A0B"/>
    <w:rsid w:val="00C37B70"/>
    <w:rsid w:val="00C44127"/>
    <w:rsid w:val="00C44558"/>
    <w:rsid w:val="00C47348"/>
    <w:rsid w:val="00C47818"/>
    <w:rsid w:val="00C506F5"/>
    <w:rsid w:val="00C5311F"/>
    <w:rsid w:val="00C577D5"/>
    <w:rsid w:val="00C60CAB"/>
    <w:rsid w:val="00C635E6"/>
    <w:rsid w:val="00C65FFD"/>
    <w:rsid w:val="00C67AA2"/>
    <w:rsid w:val="00C710B8"/>
    <w:rsid w:val="00C71351"/>
    <w:rsid w:val="00C715D7"/>
    <w:rsid w:val="00C7424F"/>
    <w:rsid w:val="00C77850"/>
    <w:rsid w:val="00C834B9"/>
    <w:rsid w:val="00C83959"/>
    <w:rsid w:val="00C869C4"/>
    <w:rsid w:val="00C870AF"/>
    <w:rsid w:val="00C87B3B"/>
    <w:rsid w:val="00C87C14"/>
    <w:rsid w:val="00C91EBB"/>
    <w:rsid w:val="00C92BBB"/>
    <w:rsid w:val="00C94220"/>
    <w:rsid w:val="00C96A62"/>
    <w:rsid w:val="00C96D15"/>
    <w:rsid w:val="00C97E1F"/>
    <w:rsid w:val="00CA0381"/>
    <w:rsid w:val="00CA17FD"/>
    <w:rsid w:val="00CA18AA"/>
    <w:rsid w:val="00CA56CE"/>
    <w:rsid w:val="00CA5EBD"/>
    <w:rsid w:val="00CA60F9"/>
    <w:rsid w:val="00CB0944"/>
    <w:rsid w:val="00CB4F42"/>
    <w:rsid w:val="00CB5BF5"/>
    <w:rsid w:val="00CB623E"/>
    <w:rsid w:val="00CC1458"/>
    <w:rsid w:val="00CC44BE"/>
    <w:rsid w:val="00CC4B3C"/>
    <w:rsid w:val="00CC7128"/>
    <w:rsid w:val="00CC780B"/>
    <w:rsid w:val="00CD0A10"/>
    <w:rsid w:val="00CD41D8"/>
    <w:rsid w:val="00CD4EDF"/>
    <w:rsid w:val="00CE01A8"/>
    <w:rsid w:val="00CE2974"/>
    <w:rsid w:val="00CE4B95"/>
    <w:rsid w:val="00CE582A"/>
    <w:rsid w:val="00CE738A"/>
    <w:rsid w:val="00CE7B56"/>
    <w:rsid w:val="00CF0874"/>
    <w:rsid w:val="00CF1C98"/>
    <w:rsid w:val="00CF1DDC"/>
    <w:rsid w:val="00CF2D6C"/>
    <w:rsid w:val="00CF5268"/>
    <w:rsid w:val="00D021C3"/>
    <w:rsid w:val="00D02CC8"/>
    <w:rsid w:val="00D03D31"/>
    <w:rsid w:val="00D0527F"/>
    <w:rsid w:val="00D06B1C"/>
    <w:rsid w:val="00D1157E"/>
    <w:rsid w:val="00D15385"/>
    <w:rsid w:val="00D16649"/>
    <w:rsid w:val="00D22646"/>
    <w:rsid w:val="00D244D6"/>
    <w:rsid w:val="00D26195"/>
    <w:rsid w:val="00D26399"/>
    <w:rsid w:val="00D36829"/>
    <w:rsid w:val="00D3704A"/>
    <w:rsid w:val="00D50915"/>
    <w:rsid w:val="00D52D2F"/>
    <w:rsid w:val="00D53872"/>
    <w:rsid w:val="00D54051"/>
    <w:rsid w:val="00D55277"/>
    <w:rsid w:val="00D571FD"/>
    <w:rsid w:val="00D57EDC"/>
    <w:rsid w:val="00D57F42"/>
    <w:rsid w:val="00D62B4C"/>
    <w:rsid w:val="00D65267"/>
    <w:rsid w:val="00D74A3B"/>
    <w:rsid w:val="00D75E94"/>
    <w:rsid w:val="00D80B4A"/>
    <w:rsid w:val="00D81318"/>
    <w:rsid w:val="00D822D3"/>
    <w:rsid w:val="00D86BBA"/>
    <w:rsid w:val="00D91418"/>
    <w:rsid w:val="00D92F45"/>
    <w:rsid w:val="00D93068"/>
    <w:rsid w:val="00D944A5"/>
    <w:rsid w:val="00D96F4D"/>
    <w:rsid w:val="00DA0592"/>
    <w:rsid w:val="00DA23EC"/>
    <w:rsid w:val="00DA4348"/>
    <w:rsid w:val="00DA56D7"/>
    <w:rsid w:val="00DA69D5"/>
    <w:rsid w:val="00DA6CF8"/>
    <w:rsid w:val="00DB2958"/>
    <w:rsid w:val="00DB2C7E"/>
    <w:rsid w:val="00DB2CEF"/>
    <w:rsid w:val="00DB32F4"/>
    <w:rsid w:val="00DB38E8"/>
    <w:rsid w:val="00DB4AB6"/>
    <w:rsid w:val="00DB4BB5"/>
    <w:rsid w:val="00DB60C3"/>
    <w:rsid w:val="00DC0DCE"/>
    <w:rsid w:val="00DC1E34"/>
    <w:rsid w:val="00DC1ED9"/>
    <w:rsid w:val="00DC2146"/>
    <w:rsid w:val="00DC3658"/>
    <w:rsid w:val="00DC3D5C"/>
    <w:rsid w:val="00DC3D8D"/>
    <w:rsid w:val="00DC45DE"/>
    <w:rsid w:val="00DD0E6D"/>
    <w:rsid w:val="00DD1F48"/>
    <w:rsid w:val="00DD4E5D"/>
    <w:rsid w:val="00DD5585"/>
    <w:rsid w:val="00DD5F84"/>
    <w:rsid w:val="00DE0154"/>
    <w:rsid w:val="00DE0EBE"/>
    <w:rsid w:val="00DE3F1C"/>
    <w:rsid w:val="00DE4947"/>
    <w:rsid w:val="00DF2708"/>
    <w:rsid w:val="00DF5BEB"/>
    <w:rsid w:val="00DF7762"/>
    <w:rsid w:val="00E0238F"/>
    <w:rsid w:val="00E02F1E"/>
    <w:rsid w:val="00E06FEC"/>
    <w:rsid w:val="00E107EF"/>
    <w:rsid w:val="00E150A8"/>
    <w:rsid w:val="00E1640D"/>
    <w:rsid w:val="00E16C87"/>
    <w:rsid w:val="00E17F7F"/>
    <w:rsid w:val="00E20091"/>
    <w:rsid w:val="00E20751"/>
    <w:rsid w:val="00E2343D"/>
    <w:rsid w:val="00E23E6D"/>
    <w:rsid w:val="00E2548F"/>
    <w:rsid w:val="00E25CDA"/>
    <w:rsid w:val="00E32243"/>
    <w:rsid w:val="00E32661"/>
    <w:rsid w:val="00E329F9"/>
    <w:rsid w:val="00E34BFE"/>
    <w:rsid w:val="00E3759A"/>
    <w:rsid w:val="00E402A6"/>
    <w:rsid w:val="00E41FCF"/>
    <w:rsid w:val="00E42150"/>
    <w:rsid w:val="00E44CDE"/>
    <w:rsid w:val="00E44D40"/>
    <w:rsid w:val="00E45929"/>
    <w:rsid w:val="00E45D73"/>
    <w:rsid w:val="00E515AA"/>
    <w:rsid w:val="00E54532"/>
    <w:rsid w:val="00E60491"/>
    <w:rsid w:val="00E60E54"/>
    <w:rsid w:val="00E63D3A"/>
    <w:rsid w:val="00E733D7"/>
    <w:rsid w:val="00E757C7"/>
    <w:rsid w:val="00E76787"/>
    <w:rsid w:val="00E84436"/>
    <w:rsid w:val="00E85E14"/>
    <w:rsid w:val="00E8628C"/>
    <w:rsid w:val="00E8678B"/>
    <w:rsid w:val="00E9613E"/>
    <w:rsid w:val="00E967D7"/>
    <w:rsid w:val="00EA2FFD"/>
    <w:rsid w:val="00EA3A5E"/>
    <w:rsid w:val="00EA501E"/>
    <w:rsid w:val="00EA6D76"/>
    <w:rsid w:val="00EA77F2"/>
    <w:rsid w:val="00EA7CB8"/>
    <w:rsid w:val="00EA7D2B"/>
    <w:rsid w:val="00EB265F"/>
    <w:rsid w:val="00EB31E1"/>
    <w:rsid w:val="00EB42C7"/>
    <w:rsid w:val="00EB658D"/>
    <w:rsid w:val="00EB682C"/>
    <w:rsid w:val="00EC1CFA"/>
    <w:rsid w:val="00EC4A28"/>
    <w:rsid w:val="00EC69C7"/>
    <w:rsid w:val="00ED1B30"/>
    <w:rsid w:val="00ED5C74"/>
    <w:rsid w:val="00EE22F2"/>
    <w:rsid w:val="00EE275B"/>
    <w:rsid w:val="00EE342A"/>
    <w:rsid w:val="00EE65DD"/>
    <w:rsid w:val="00EF06BA"/>
    <w:rsid w:val="00EF72A7"/>
    <w:rsid w:val="00EF7E29"/>
    <w:rsid w:val="00F008F7"/>
    <w:rsid w:val="00F026F9"/>
    <w:rsid w:val="00F04E30"/>
    <w:rsid w:val="00F079EB"/>
    <w:rsid w:val="00F1139C"/>
    <w:rsid w:val="00F11407"/>
    <w:rsid w:val="00F2046C"/>
    <w:rsid w:val="00F23815"/>
    <w:rsid w:val="00F24135"/>
    <w:rsid w:val="00F27C76"/>
    <w:rsid w:val="00F3337E"/>
    <w:rsid w:val="00F3373A"/>
    <w:rsid w:val="00F33745"/>
    <w:rsid w:val="00F35DA6"/>
    <w:rsid w:val="00F42727"/>
    <w:rsid w:val="00F4329C"/>
    <w:rsid w:val="00F43F23"/>
    <w:rsid w:val="00F441F0"/>
    <w:rsid w:val="00F44453"/>
    <w:rsid w:val="00F451F7"/>
    <w:rsid w:val="00F51570"/>
    <w:rsid w:val="00F53D08"/>
    <w:rsid w:val="00F553D0"/>
    <w:rsid w:val="00F63212"/>
    <w:rsid w:val="00F65DD8"/>
    <w:rsid w:val="00F675E4"/>
    <w:rsid w:val="00F71294"/>
    <w:rsid w:val="00F751BA"/>
    <w:rsid w:val="00F83DF3"/>
    <w:rsid w:val="00F84487"/>
    <w:rsid w:val="00F84955"/>
    <w:rsid w:val="00F9721B"/>
    <w:rsid w:val="00F9736F"/>
    <w:rsid w:val="00F97667"/>
    <w:rsid w:val="00F97F8A"/>
    <w:rsid w:val="00FA6874"/>
    <w:rsid w:val="00FA73E3"/>
    <w:rsid w:val="00FB10A8"/>
    <w:rsid w:val="00FB2BEE"/>
    <w:rsid w:val="00FB3B81"/>
    <w:rsid w:val="00FB60BE"/>
    <w:rsid w:val="00FC3DDC"/>
    <w:rsid w:val="00FC4573"/>
    <w:rsid w:val="00FD1073"/>
    <w:rsid w:val="00FD161A"/>
    <w:rsid w:val="00FD188B"/>
    <w:rsid w:val="00FD3F5F"/>
    <w:rsid w:val="00FD44D1"/>
    <w:rsid w:val="00FD6691"/>
    <w:rsid w:val="00FD74E5"/>
    <w:rsid w:val="00FE04DA"/>
    <w:rsid w:val="00FE1013"/>
    <w:rsid w:val="00FE133F"/>
    <w:rsid w:val="00FE4A6B"/>
    <w:rsid w:val="00FF217A"/>
    <w:rsid w:val="00FF470F"/>
    <w:rsid w:val="00FF54D7"/>
    <w:rsid w:val="00FF69D4"/>
    <w:rsid w:val="00FF7AB3"/>
    <w:rsid w:val="5508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46E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5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styleId="ab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</w:style>
  <w:style w:type="character" w:customStyle="1" w:styleId="Char1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character" w:customStyle="1" w:styleId="Char0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893520"/>
    <w:pPr>
      <w:ind w:firstLineChars="200" w:firstLine="420"/>
    </w:pPr>
  </w:style>
  <w:style w:type="character" w:customStyle="1" w:styleId="tran">
    <w:name w:val="tran"/>
    <w:basedOn w:val="a0"/>
    <w:rsid w:val="009F246C"/>
  </w:style>
  <w:style w:type="character" w:styleId="ad">
    <w:name w:val="FollowedHyperlink"/>
    <w:basedOn w:val="a0"/>
    <w:uiPriority w:val="99"/>
    <w:semiHidden/>
    <w:unhideWhenUsed/>
    <w:rsid w:val="004C076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5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styleId="ab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</w:style>
  <w:style w:type="character" w:customStyle="1" w:styleId="Char1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character" w:customStyle="1" w:styleId="Char0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893520"/>
    <w:pPr>
      <w:ind w:firstLineChars="200" w:firstLine="420"/>
    </w:pPr>
  </w:style>
  <w:style w:type="character" w:customStyle="1" w:styleId="tran">
    <w:name w:val="tran"/>
    <w:basedOn w:val="a0"/>
    <w:rsid w:val="009F246C"/>
  </w:style>
  <w:style w:type="character" w:styleId="ad">
    <w:name w:val="FollowedHyperlink"/>
    <w:basedOn w:val="a0"/>
    <w:uiPriority w:val="99"/>
    <w:semiHidden/>
    <w:unhideWhenUsed/>
    <w:rsid w:val="004C076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3F30C1-0B2E-487A-BCC8-928C1F749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546</Words>
  <Characters>3116</Characters>
  <Application>Microsoft Office Word</Application>
  <DocSecurity>0</DocSecurity>
  <Lines>25</Lines>
  <Paragraphs>7</Paragraphs>
  <ScaleCrop>false</ScaleCrop>
  <Company>微软中国</Company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14</cp:revision>
  <dcterms:created xsi:type="dcterms:W3CDTF">2021-03-04T16:27:00Z</dcterms:created>
  <dcterms:modified xsi:type="dcterms:W3CDTF">2021-09-2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